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000625" cy="889698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00760" cy="8897040"/>
                          <a:chOff x="0" y="0"/>
                          <a:chExt cx="5000760" cy="88970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000760" cy="889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142000" y="33480"/>
                            <a:ext cx="1285920" cy="26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bCs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2HA/Jemalong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86440" y="33120"/>
                            <a:ext cx="787320" cy="42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bCs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Seed/Leaf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48720" y="358200"/>
                            <a:ext cx="1428840" cy="13564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19800" dir="5400000" blurRad="0" rotWithShape="0">
                              <a:srgbClr val="808080">
                                <a:alpha val="38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149</w:t>
                              </w:r>
                            </w:p>
                          </w:txbxContent>
                        </wps:txbx>
                        <wps:bodyPr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56080" y="915840"/>
                            <a:ext cx="320760" cy="26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19720" y="367200"/>
                            <a:ext cx="1428840" cy="135684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19800" dir="5400000" blurRad="0" rotWithShape="0">
                              <a:srgbClr val="808080">
                                <a:alpha val="38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12858</w:t>
                              </w:r>
                            </w:p>
                          </w:txbxContent>
                        </wps:txbx>
                        <wps:bodyPr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6160" y="915120"/>
                            <a:ext cx="1577880" cy="42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Differentially expressed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48720" y="2133000"/>
                            <a:ext cx="1428840" cy="135756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19800" dir="5400000" blurRad="0" rotWithShape="0">
                              <a:srgbClr val="808080">
                                <a:alpha val="38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182</w:t>
                              </w:r>
                            </w:p>
                          </w:txbxContent>
                        </wps:txbx>
                        <wps:bodyPr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56080" y="2690640"/>
                            <a:ext cx="320760" cy="26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19720" y="2142360"/>
                            <a:ext cx="1428840" cy="13564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19800" dir="5400000" blurRad="0" rotWithShape="0">
                              <a:srgbClr val="808080">
                                <a:alpha val="38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6844</w:t>
                              </w:r>
                            </w:p>
                          </w:txbxContent>
                        </wps:txbx>
                        <wps:bodyPr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1720" y="2691000"/>
                            <a:ext cx="1791360" cy="421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Up-regulated/Up-regulated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48720" y="3909240"/>
                            <a:ext cx="1428840" cy="135684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19800" dir="5400000" blurRad="0" rotWithShape="0">
                              <a:srgbClr val="808080">
                                <a:alpha val="38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56080" y="4465800"/>
                            <a:ext cx="246960" cy="26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19720" y="3917880"/>
                            <a:ext cx="1428840" cy="13564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19800" dir="5400000" blurRad="0" rotWithShape="0">
                              <a:srgbClr val="808080">
                                <a:alpha val="38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6090</w:t>
                              </w:r>
                            </w:p>
                          </w:txbxContent>
                        </wps:txbx>
                        <wps:bodyPr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20" y="4465800"/>
                            <a:ext cx="2145600" cy="42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Down-regulated/Down-regulated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48720" y="5684400"/>
                            <a:ext cx="1428840" cy="13564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19800" dir="5400000" blurRad="0" rotWithShape="0">
                              <a:srgbClr val="808080">
                                <a:alpha val="38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42</w:t>
                              </w:r>
                            </w:p>
                          </w:txbxContent>
                        </wps:txbx>
                        <wps:bodyPr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56080" y="6242040"/>
                            <a:ext cx="246960" cy="26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19720" y="5692680"/>
                            <a:ext cx="1428840" cy="135756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19800" dir="5400000" blurRad="0" rotWithShape="0">
                              <a:srgbClr val="808080">
                                <a:alpha val="38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6851</w:t>
                              </w:r>
                            </w:p>
                          </w:txbxContent>
                        </wps:txbx>
                        <wps:bodyPr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400" y="6241320"/>
                            <a:ext cx="1968480" cy="42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Down-regulated/Up-regulated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400" y="8017560"/>
                            <a:ext cx="1968480" cy="421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Up-regulated/Down-regulated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33240" y="7443000"/>
                            <a:ext cx="1428840" cy="13564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19800" dir="5400000" blurRad="0" rotWithShape="0">
                              <a:srgbClr val="808080">
                                <a:alpha val="38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127</w:t>
                              </w:r>
                            </w:p>
                          </w:txbxContent>
                        </wps:txbx>
                        <wps:bodyPr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41320" y="7999560"/>
                            <a:ext cx="320760" cy="26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69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03880" y="7451640"/>
                            <a:ext cx="1429560" cy="135756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19800" dir="5400000" blurRad="0" rotWithShape="0">
                              <a:srgbClr val="808080">
                                <a:alpha val="38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rFonts w:ascii="Calibri;Times New Roman" w:hAnsi="Calibri;Times New Roman" w:eastAsia="MS PGothic" w:cs="Calibri;Times New Roman"/>
                                  <w:color w:val="000000"/>
                                  <w:lang w:val="fr-FR" w:eastAsia="zh-CN" w:bidi="ar-SA"/>
                                </w:rPr>
                                <w:t>6027</w:t>
                              </w:r>
                            </w:p>
                          </w:txbxContent>
                        </wps:txbx>
                        <wps:bodyPr lIns="85680" rIns="85680" tIns="43200" bIns="4320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93.75pt;height:700.55pt" coordorigin="0,0" coordsize="7875,14011">
                <v:rect id="shape_0" stroked="f" o:allowincell="f" style="position:absolute;left:0;top:0;width:7874;height:1401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373;top:53;width:2024;height:4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bCs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2HA/Jemalo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93;top:52;width:1239;height:66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bCs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Seed/Lea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ID="Ellipse 3" stroked="t" o:allowincell="f" style="position:absolute;left:3856;top:564;width:2249;height:2135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149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v:shadow on="t" obscured="f" color="gray"/>
                  <w10:wrap type="none"/>
                </v:oval>
                <v:shape id="shape_0" stroked="f" o:allowincell="f" style="position:absolute;left:5600;top:1442;width:504;height:41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ID="Ellipse 7" stroked="t" o:allowincell="f" style="position:absolute;left:5543;top:578;width:2249;height:2136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12858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v:shadow on="t" obscured="f" color="gray"/>
                  <w10:wrap type="none"/>
                </v:oval>
                <v:shape id="shape_0" stroked="f" o:allowincell="f" style="position:absolute;left:939;top:1441;width:2484;height:66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Differentially express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ID="Ellipse 13" stroked="t" o:allowincell="f" style="position:absolute;left:3856;top:3359;width:2249;height:2137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182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v:shadow on="t" obscured="f" color="gray"/>
                  <w10:wrap type="none"/>
                </v:oval>
                <v:shape id="shape_0" stroked="f" o:allowincell="f" style="position:absolute;left:5600;top:4237;width:504;height:41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ID="Ellipse 15" stroked="t" o:allowincell="f" style="position:absolute;left:5543;top:3374;width:2249;height:2135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6844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v:shadow on="t" obscured="f" color="gray"/>
                  <w10:wrap type="none"/>
                </v:oval>
                <v:shape id="shape_0" stroked="f" o:allowincell="f" style="position:absolute;left:554;top:4238;width:2820;height:6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Up-regulated/Up-regulat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ID="Ellipse 18" stroked="t" o:allowincell="f" style="position:absolute;left:3856;top:6156;width:2249;height:2136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v:shadow on="t" obscured="f" color="gray"/>
                  <w10:wrap type="none"/>
                </v:oval>
                <v:shape id="shape_0" stroked="f" o:allowincell="f" style="position:absolute;left:5600;top:7033;width:388;height:41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ID="Ellipse 20" stroked="t" o:allowincell="f" style="position:absolute;left:5543;top:6170;width:2249;height:2135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6090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v:shadow on="t" obscured="f" color="gray"/>
                  <w10:wrap type="none"/>
                </v:oval>
                <v:shape id="shape_0" stroked="f" o:allowincell="f" style="position:absolute;left:4;top:7033;width:3378;height:66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Down-regulated/Down-regulat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ID="Ellipse 23" stroked="t" o:allowincell="f" style="position:absolute;left:3856;top:8952;width:2249;height:2135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42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v:shadow on="t" obscured="f" color="gray"/>
                  <w10:wrap type="none"/>
                </v:oval>
                <v:shape id="shape_0" stroked="f" o:allowincell="f" style="position:absolute;left:5600;top:9830;width:388;height:41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ID="Ellipse 25" stroked="t" o:allowincell="f" style="position:absolute;left:5543;top:8965;width:2249;height:2137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6851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v:shadow on="t" obscured="f" color="gray"/>
                  <w10:wrap type="none"/>
                </v:oval>
                <v:shape id="shape_0" stroked="f" o:allowincell="f" style="position:absolute;left:278;top:9829;width:3099;height:66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Down-regulated/Up-regulat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;top:12626;width:3099;height:6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Up-regulated/Down-regulat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ID="Ellipse 23" stroked="t" o:allowincell="f" style="position:absolute;left:3832;top:11721;width:2249;height:2135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127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v:shadow on="t" obscured="f" color="gray"/>
                  <w10:wrap type="none"/>
                </v:oval>
                <v:shape id="shape_0" stroked="f" o:allowincell="f" style="position:absolute;left:5577;top:12598;width:504;height:41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ID="Ellipse 25" stroked="t" o:allowincell="f" style="position:absolute;left:5518;top:11735;width:2250;height:2137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rFonts w:ascii="Calibri;Times New Roman" w:hAnsi="Calibri;Times New Roman" w:eastAsia="MS PGothic" w:cs="Calibri;Times New Roman"/>
                            <w:color w:val="000000"/>
                            <w:lang w:val="fr-FR" w:eastAsia="zh-CN" w:bidi="ar-SA"/>
                          </w:rPr>
                          <w:t>6027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v:shadow on="t" obscured="f" color="gray"/>
                  <w10:wrap type="none"/>
                </v:oval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AU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3T13:41:00Z</dcterms:created>
  <dc:creator>U9809587</dc:creator>
  <dc:description/>
  <cp:keywords/>
  <dc:language>en-US</dc:language>
  <cp:lastModifiedBy>U9809587</cp:lastModifiedBy>
  <dcterms:modified xsi:type="dcterms:W3CDTF">2008-08-13T13:41:00Z</dcterms:modified>
  <cp:revision>2</cp:revision>
  <dc:subject/>
  <dc:title> </dc:title>
</cp:coreProperties>
</file>